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1A3F3" w14:textId="17F69466" w:rsidR="00747F06" w:rsidRPr="009F28DB" w:rsidRDefault="00747F06" w:rsidP="00747F06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S.  Dose fractions of C-ion RT </w:t>
      </w:r>
      <w:r w:rsidR="009F28DB"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>and the number of patients w</w:t>
      </w:r>
      <w:r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="009F28DB"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28DB"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>morbidities for each prescription dose</w:t>
      </w:r>
      <w:r w:rsidRPr="009F28D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42" w:rightFromText="142" w:vertAnchor="page" w:horzAnchor="margin" w:tblpY="1356"/>
        <w:tblW w:w="13322" w:type="dxa"/>
        <w:tblLayout w:type="fixed"/>
        <w:tblLook w:val="00A0" w:firstRow="1" w:lastRow="0" w:firstColumn="1" w:lastColumn="0" w:noHBand="0" w:noVBand="0"/>
      </w:tblPr>
      <w:tblGrid>
        <w:gridCol w:w="4219"/>
        <w:gridCol w:w="1593"/>
        <w:gridCol w:w="1502"/>
        <w:gridCol w:w="1502"/>
        <w:gridCol w:w="1502"/>
        <w:gridCol w:w="1502"/>
        <w:gridCol w:w="1502"/>
      </w:tblGrid>
      <w:tr w:rsidR="009F28DB" w:rsidRPr="009F28DB" w14:paraId="2879CC8D" w14:textId="1F6F1CF8" w:rsidTr="009F28DB">
        <w:trPr>
          <w:trHeight w:val="257"/>
        </w:trPr>
        <w:tc>
          <w:tcPr>
            <w:tcW w:w="4219" w:type="dxa"/>
            <w:vMerge w:val="restart"/>
            <w:tcBorders>
              <w:top w:val="single" w:sz="4" w:space="0" w:color="auto"/>
            </w:tcBorders>
            <w:vAlign w:val="center"/>
          </w:tcPr>
          <w:p w14:paraId="2B57AB0D" w14:textId="77777777" w:rsidR="009F28DB" w:rsidRPr="009F28DB" w:rsidRDefault="009F28DB" w:rsidP="009F28D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se fraction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5D49CAAB" w14:textId="77777777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  <w:p w14:paraId="72F0DDC1" w14:textId="77777777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= 132</w:t>
            </w:r>
          </w:p>
        </w:tc>
        <w:tc>
          <w:tcPr>
            <w:tcW w:w="75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B71A95" w14:textId="11693B50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OG/EORTC Grade</w:t>
            </w:r>
          </w:p>
        </w:tc>
      </w:tr>
      <w:tr w:rsidR="009F28DB" w:rsidRPr="009F28DB" w14:paraId="6A77699E" w14:textId="7F837A5A" w:rsidTr="0032754D">
        <w:trPr>
          <w:trHeight w:val="256"/>
        </w:trPr>
        <w:tc>
          <w:tcPr>
            <w:tcW w:w="4219" w:type="dxa"/>
            <w:vMerge/>
            <w:tcBorders>
              <w:bottom w:val="single" w:sz="4" w:space="0" w:color="auto"/>
            </w:tcBorders>
            <w:vAlign w:val="center"/>
          </w:tcPr>
          <w:p w14:paraId="55B9FD42" w14:textId="77777777" w:rsidR="009F28DB" w:rsidRPr="009F28DB" w:rsidRDefault="009F28DB" w:rsidP="009F28D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5B35BB0C" w14:textId="77777777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7559D11" w14:textId="0D1520F7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AAE8434" w14:textId="7E9E6058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F071BDD" w14:textId="1CE30E27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C22C5EB" w14:textId="4DA29D26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1F9BFAF" w14:textId="7273905F" w:rsidR="009F28DB" w:rsidRPr="009F28DB" w:rsidRDefault="009F28DB" w:rsidP="009F28DB">
            <w:pPr>
              <w:ind w:leftChars="-43" w:left="-90" w:rightChars="41" w:right="8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9F28DB" w:rsidRPr="009F28DB" w14:paraId="6C53A044" w14:textId="153B997C" w:rsidTr="0032754D">
        <w:trPr>
          <w:trHeight w:val="409"/>
        </w:trPr>
        <w:tc>
          <w:tcPr>
            <w:tcW w:w="4219" w:type="dxa"/>
            <w:tcBorders>
              <w:bottom w:val="single" w:sz="4" w:space="0" w:color="auto"/>
            </w:tcBorders>
          </w:tcPr>
          <w:p w14:paraId="63A8FC03" w14:textId="77777777" w:rsidR="009F28DB" w:rsidRPr="009F28DB" w:rsidRDefault="009F28DB" w:rsidP="009F28D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 fractions</w:t>
            </w:r>
          </w:p>
          <w:p w14:paraId="64D8E12B" w14:textId="77777777" w:rsidR="009F28DB" w:rsidRPr="009F28DB" w:rsidRDefault="009F28DB" w:rsidP="009F28D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2.8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6F4325E8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7.6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7E1215B6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2.4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16D7DEA1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7.2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72849589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8.8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63699ACF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2.0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6564E2B8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2.8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4 fractions/6 weeks</w:t>
            </w:r>
          </w:p>
          <w:p w14:paraId="6A5A9FC8" w14:textId="77777777" w:rsidR="009F28DB" w:rsidRPr="009F28DB" w:rsidRDefault="009F28DB" w:rsidP="009F28D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 fractions</w:t>
            </w:r>
          </w:p>
          <w:p w14:paraId="31B0ADEC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2.4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620D10A6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4.0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2A4488F2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4.8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2246812F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8.0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05D6B6AE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8.8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192AD315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1.2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1AF08401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2.0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  <w:p w14:paraId="1804D6C2" w14:textId="77777777" w:rsidR="009F28DB" w:rsidRPr="009F28DB" w:rsidRDefault="009F28DB" w:rsidP="009F28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4.4 </w:t>
            </w:r>
            <w:proofErr w:type="spellStart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BE) /20 fractions/5 weeks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0CAF9364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B61EAC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53C380ED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0E35F924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47A382EA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66E2249F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0CA3CAE5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02AB7296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06578B3C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852CC0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7B12BC2C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18C9CD43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10D43EC3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  <w:p w14:paraId="397873E4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5D02BC61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  <w:p w14:paraId="4D01CB2D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58DC5370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779E494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42C307" w14:textId="2908B4D7" w:rsidR="009F28DB" w:rsidRPr="009F28DB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E40C567" w14:textId="320700DB" w:rsidR="009F28DB" w:rsidRPr="009F28DB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05E1BC70" w14:textId="6BE13487" w:rsidR="009F28DB" w:rsidRPr="009F28DB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006DB1F" w14:textId="3993010E" w:rsidR="009F28DB" w:rsidRPr="009F28DB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62110435" w14:textId="773A3A81" w:rsidR="009F28DB" w:rsidRPr="009F28DB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41DB5E30" w14:textId="6670C21C" w:rsidR="009F28DB" w:rsidRPr="009F28DB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17B937B9" w14:textId="6E43BDFF" w:rsidR="009F28DB" w:rsidRPr="009F28DB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79B7758" w14:textId="77777777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3E3B37" w14:textId="59ABC2F1" w:rsidR="009F28DB" w:rsidRPr="009F28DB" w:rsidRDefault="00A70CB9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08729B6E" w14:textId="54777AD8" w:rsidR="009F28DB" w:rsidRPr="009F28DB" w:rsidRDefault="00AB0BC1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2FC17466" w14:textId="657AB0C6" w:rsidR="009F28DB" w:rsidRPr="009F28DB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2B9B31B1" w14:textId="61E7C95D" w:rsidR="009F28DB" w:rsidRPr="009F28DB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1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BCE1576" w14:textId="058FE861" w:rsidR="009F28DB" w:rsidRPr="009F28DB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2C1A389E" w14:textId="4094FB16" w:rsidR="009F28DB" w:rsidRPr="009F28DB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22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4FADCD8" w14:textId="59EFDF28" w:rsidR="009F28DB" w:rsidRPr="009F28DB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5</w:t>
            </w:r>
            <w:r w:rsidR="009F28DB"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6F6FCF9" w14:textId="34C48918" w:rsidR="009F28DB" w:rsidRP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25A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F25A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F28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CD6AE0A" w14:textId="77777777" w:rsidR="009F28DB" w:rsidRDefault="009F28DB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DF8DE6" w14:textId="4E0E6768" w:rsidR="0032754D" w:rsidRDefault="00E90207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  <w:p w14:paraId="15538959" w14:textId="154FCE17" w:rsidR="0032754D" w:rsidRDefault="00E90207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14:paraId="40C8D82D" w14:textId="72A98DB9" w:rsidR="0032754D" w:rsidRDefault="00E90207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14:paraId="7419FCB4" w14:textId="454BE173" w:rsidR="0032754D" w:rsidRDefault="00E90207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14:paraId="240074BC" w14:textId="7E31BC9E" w:rsidR="0032754D" w:rsidRDefault="00AE6F3E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14:paraId="408B2724" w14:textId="0ED388F0" w:rsidR="0032754D" w:rsidRDefault="00AE6F3E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2C285AED" w14:textId="2D5F1E53" w:rsidR="0032754D" w:rsidRDefault="00AE6F3E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14:paraId="2334FE41" w14:textId="77777777" w:rsidR="00E90207" w:rsidRDefault="00E90207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0ADA61" w14:textId="2CB046D5" w:rsidR="00E90207" w:rsidRDefault="00A70CB9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1268A21E" w14:textId="418829DD" w:rsidR="00E90207" w:rsidRDefault="00AB0BC1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53201B6F" w14:textId="5D5F188D" w:rsidR="00E90207" w:rsidRDefault="004A765D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11C9568E" w14:textId="4BE71C5B" w:rsidR="00E90207" w:rsidRDefault="004A765D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740A4845" w14:textId="0BE2B8A7" w:rsidR="00E90207" w:rsidRDefault="004A765D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4983723B" w14:textId="1B5D031B" w:rsidR="00E90207" w:rsidRDefault="00F25A30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52C22251" w14:textId="3BDD5642" w:rsidR="00E90207" w:rsidRDefault="00F25A30" w:rsidP="00E90207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1E0BCF76" w14:textId="5FBE6B39" w:rsidR="00E90207" w:rsidRPr="009F28DB" w:rsidRDefault="00F25A30" w:rsidP="00E90207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9A1EFAE" w14:textId="77777777" w:rsid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749317" w14:textId="11B3A62D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373BD1FE" w14:textId="51B8AF98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0CF3C1D6" w14:textId="5EE42D45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14:paraId="7E5FE9EF" w14:textId="75D9F2FE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409E62B2" w14:textId="0FE3578F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173D1DA9" w14:textId="64390DB7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1EA78B74" w14:textId="4E3A4B14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14:paraId="1C9D9751" w14:textId="77777777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C2BE6A" w14:textId="1BD89878" w:rsidR="00E90207" w:rsidRDefault="00A70CB9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1E0FC6FF" w14:textId="2A11A1D7" w:rsidR="00E90207" w:rsidRDefault="00A70CB9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</w:t>
            </w:r>
            <w:r w:rsidR="00AB0B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5E51D9FC" w14:textId="00C0D4F0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05247EFA" w14:textId="0F41C141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427FBE8" w14:textId="634B5F78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CF7F13C" w14:textId="75FDFA89" w:rsidR="00E90207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)</w:t>
            </w:r>
          </w:p>
          <w:p w14:paraId="7EEE7198" w14:textId="3A34070F" w:rsidR="00E90207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1D8B0EA3" w14:textId="381C07CB" w:rsidR="00E90207" w:rsidRPr="009F28DB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3FAD2E5" w14:textId="77777777" w:rsid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14:paraId="38796269" w14:textId="5104D15F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23C135B8" w14:textId="3535327C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46368E4A" w14:textId="47FD63A3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35FD7A6F" w14:textId="214BD93E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584ECE16" w14:textId="1FA2C39F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6245130F" w14:textId="7BD01DF6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0EF903F7" w14:textId="6250BB9C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14:paraId="0219C239" w14:textId="77777777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3CAD9E" w14:textId="30CF8B34" w:rsidR="00E90207" w:rsidRDefault="00A70CB9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7FDD66FB" w14:textId="16C7D75B" w:rsidR="00E90207" w:rsidRDefault="00A70CB9" w:rsidP="00A70CB9">
            <w:pPr>
              <w:ind w:leftChars="-43" w:left="-90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6BC4A131" w14:textId="00B5B077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7168D84C" w14:textId="4FECF5A6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5D1A995B" w14:textId="77777777" w:rsidR="004A765D" w:rsidRDefault="004A765D" w:rsidP="004A765D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2B419ACC" w14:textId="51131CB3" w:rsidR="00E90207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0EDC3F4E" w14:textId="78FFA0EA" w:rsidR="00E90207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5798D3C9" w14:textId="66989B33" w:rsidR="00E90207" w:rsidRPr="009F28DB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27559D8" w14:textId="77777777" w:rsidR="009F28DB" w:rsidRDefault="009F28DB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048A62" w14:textId="40E110D7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583DC66A" w14:textId="54DE97D6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54F1B12A" w14:textId="7A73CFF2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14:paraId="57267E3C" w14:textId="073BEEFB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7AC5A5CD" w14:textId="423766DB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14:paraId="0B7699CB" w14:textId="6271ACF5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14:paraId="5FF6BF03" w14:textId="7A1A6990" w:rsidR="00E90207" w:rsidRDefault="00AE6F3E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14:paraId="180AADC2" w14:textId="77777777" w:rsidR="00E90207" w:rsidRDefault="00E90207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B8B2E1" w14:textId="419C853D" w:rsidR="00E90207" w:rsidRDefault="00A70CB9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04B365EA" w14:textId="315D1EEA" w:rsidR="00E90207" w:rsidRDefault="00A70CB9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7159855E" w14:textId="553F7E53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</w:t>
            </w:r>
          </w:p>
          <w:p w14:paraId="125E4C4E" w14:textId="092D1EF9" w:rsidR="00E90207" w:rsidRDefault="004A765D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07A2C92" w14:textId="77777777" w:rsidR="004A765D" w:rsidRDefault="004A765D" w:rsidP="004A765D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512191C0" w14:textId="6540DC3C" w:rsidR="00E90207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0FE14AF2" w14:textId="01CD2261" w:rsidR="00E90207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2A7BD5BB" w14:textId="0786F083" w:rsidR="00E90207" w:rsidRPr="009F28DB" w:rsidRDefault="00F25A30" w:rsidP="009F28DB">
            <w:pPr>
              <w:ind w:leftChars="-43" w:left="-90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7A8CC671" w14:textId="77777777" w:rsidR="00295D5C" w:rsidRDefault="00295D5C" w:rsidP="00747F06">
      <w:pPr>
        <w:rPr>
          <w:rFonts w:ascii="Times New Roman" w:hAnsi="Times New Roman" w:cs="Times New Roman"/>
          <w:sz w:val="24"/>
          <w:szCs w:val="24"/>
        </w:rPr>
      </w:pPr>
    </w:p>
    <w:p w14:paraId="4C942569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6A6C0987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4DB67ED2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6D2C2503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5194E56A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58320120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11621EDD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7C46CFE2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43A21BDE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3D13FCC6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42D50BB3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022EAEB8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53F17068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70721C06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64AA05A4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69A76155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54DE447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283B4EF0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06500A2F" w14:textId="77777777" w:rsidR="0032754D" w:rsidRDefault="0032754D" w:rsidP="00747F06">
      <w:pPr>
        <w:rPr>
          <w:rFonts w:ascii="Times New Roman" w:hAnsi="Times New Roman" w:cs="Times New Roman"/>
          <w:sz w:val="24"/>
          <w:szCs w:val="24"/>
        </w:rPr>
      </w:pPr>
    </w:p>
    <w:p w14:paraId="60629DBB" w14:textId="424A0180" w:rsidR="00E90207" w:rsidRPr="0032754D" w:rsidRDefault="0032754D" w:rsidP="0032754D">
      <w:pPr>
        <w:rPr>
          <w:rFonts w:ascii="Times New Roman" w:hAnsi="Times New Roman" w:cs="Times New Roman" w:hint="eastAsia"/>
          <w:sz w:val="24"/>
          <w:szCs w:val="24"/>
        </w:rPr>
      </w:pPr>
      <w:r w:rsidRPr="0032754D">
        <w:rPr>
          <w:rFonts w:ascii="Times New Roman" w:hAnsi="Times New Roman" w:cs="Times New Roman"/>
          <w:sz w:val="24"/>
          <w:szCs w:val="24"/>
        </w:rPr>
        <w:t>Abbreviation:</w:t>
      </w:r>
    </w:p>
    <w:p w14:paraId="47A35B01" w14:textId="6295EDF5" w:rsidR="0032754D" w:rsidRPr="0032754D" w:rsidRDefault="0032754D" w:rsidP="0032754D">
      <w:pPr>
        <w:rPr>
          <w:rFonts w:ascii="Times New Roman" w:hAnsi="Times New Roman" w:cs="Times New Roman"/>
          <w:sz w:val="24"/>
          <w:szCs w:val="24"/>
        </w:rPr>
      </w:pPr>
      <w:r w:rsidRPr="0032754D">
        <w:rPr>
          <w:rFonts w:ascii="Times New Roman" w:hAnsi="Times New Roman" w:cs="Times New Roman"/>
          <w:sz w:val="24"/>
          <w:szCs w:val="24"/>
        </w:rPr>
        <w:t>RTOG/EORTC: Radiation Therapy Oncology Group/European Organization for Research and Treatment of Cancer.</w:t>
      </w:r>
    </w:p>
    <w:p w14:paraId="60E71C77" w14:textId="77777777" w:rsidR="0032754D" w:rsidRPr="009F28DB" w:rsidRDefault="0032754D" w:rsidP="00747F06">
      <w:pPr>
        <w:rPr>
          <w:rFonts w:ascii="Times New Roman" w:hAnsi="Times New Roman" w:cs="Times New Roman" w:hint="eastAsia"/>
          <w:sz w:val="24"/>
          <w:szCs w:val="24"/>
        </w:rPr>
      </w:pPr>
    </w:p>
    <w:sectPr w:rsidR="0032754D" w:rsidRPr="009F28DB" w:rsidSect="00A271B1">
      <w:footerReference w:type="default" r:id="rId9"/>
      <w:endnotePr>
        <w:numFmt w:val="decimal"/>
      </w:endnotePr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CC8F2" w14:textId="77777777" w:rsidR="003405B3" w:rsidRDefault="003405B3" w:rsidP="009D5EFA">
      <w:r>
        <w:separator/>
      </w:r>
    </w:p>
  </w:endnote>
  <w:endnote w:type="continuationSeparator" w:id="0">
    <w:p w14:paraId="07A7D049" w14:textId="77777777" w:rsidR="003405B3" w:rsidRDefault="003405B3" w:rsidP="009D5EFA">
      <w:r>
        <w:continuationSeparator/>
      </w:r>
    </w:p>
  </w:endnote>
  <w:endnote w:type="continuationNotice" w:id="1">
    <w:p w14:paraId="0B36BBDB" w14:textId="77777777" w:rsidR="003405B3" w:rsidRDefault="003405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981EBC" w14:textId="2EFB9D54" w:rsidR="008213B5" w:rsidRDefault="008213B5" w:rsidP="00F728AC">
    <w:pPr>
      <w:pStyle w:val="ad"/>
      <w:spacing w:line="480" w:lineRule="auto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6D534" w14:textId="77777777" w:rsidR="003405B3" w:rsidRDefault="003405B3" w:rsidP="009D5EFA">
      <w:r>
        <w:separator/>
      </w:r>
    </w:p>
  </w:footnote>
  <w:footnote w:type="continuationSeparator" w:id="0">
    <w:p w14:paraId="3AA4DA53" w14:textId="77777777" w:rsidR="003405B3" w:rsidRDefault="003405B3" w:rsidP="009D5EFA">
      <w:r>
        <w:continuationSeparator/>
      </w:r>
    </w:p>
  </w:footnote>
  <w:footnote w:type="continuationNotice" w:id="1">
    <w:p w14:paraId="18E7847A" w14:textId="77777777" w:rsidR="003405B3" w:rsidRDefault="003405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F238DB"/>
    <w:multiLevelType w:val="hybridMultilevel"/>
    <w:tmpl w:val="ECF2A0F0"/>
    <w:lvl w:ilvl="0" w:tplc="6944F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46712B9C"/>
    <w:multiLevelType w:val="hybridMultilevel"/>
    <w:tmpl w:val="10EA4A7E"/>
    <w:lvl w:ilvl="0" w:tplc="E9727AE4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9A148A9"/>
    <w:multiLevelType w:val="hybridMultilevel"/>
    <w:tmpl w:val="5574D1C0"/>
    <w:lvl w:ilvl="0" w:tplc="5BF674F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C8449B"/>
    <w:multiLevelType w:val="hybridMultilevel"/>
    <w:tmpl w:val="4DE0D9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0vxe9wq5rfsteeatr50t5fdpft5tw5pr9f&quot;&gt;My EndNote Library&lt;record-ids&gt;&lt;item&gt;119&lt;/item&gt;&lt;item&gt;121&lt;/item&gt;&lt;item&gt;134&lt;/item&gt;&lt;item&gt;138&lt;/item&gt;&lt;item&gt;195&lt;/item&gt;&lt;item&gt;196&lt;/item&gt;&lt;item&gt;197&lt;/item&gt;&lt;item&gt;198&lt;/item&gt;&lt;item&gt;208&lt;/item&gt;&lt;item&gt;219&lt;/item&gt;&lt;item&gt;220&lt;/item&gt;&lt;item&gt;224&lt;/item&gt;&lt;item&gt;278&lt;/item&gt;&lt;item&gt;279&lt;/item&gt;&lt;item&gt;382&lt;/item&gt;&lt;item&gt;383&lt;/item&gt;&lt;item&gt;385&lt;/item&gt;&lt;item&gt;386&lt;/item&gt;&lt;item&gt;387&lt;/item&gt;&lt;item&gt;388&lt;/item&gt;&lt;item&gt;392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9&lt;/item&gt;&lt;item&gt;410&lt;/item&gt;&lt;/record-ids&gt;&lt;/item&gt;&lt;/Libraries&gt;"/>
  </w:docVars>
  <w:rsids>
    <w:rsidRoot w:val="0091186F"/>
    <w:rsid w:val="00000801"/>
    <w:rsid w:val="00003AC5"/>
    <w:rsid w:val="0000444D"/>
    <w:rsid w:val="0000622D"/>
    <w:rsid w:val="00011403"/>
    <w:rsid w:val="0001288D"/>
    <w:rsid w:val="0001532F"/>
    <w:rsid w:val="00016149"/>
    <w:rsid w:val="00016C67"/>
    <w:rsid w:val="000210EA"/>
    <w:rsid w:val="000215B6"/>
    <w:rsid w:val="0002227D"/>
    <w:rsid w:val="00022971"/>
    <w:rsid w:val="000239D1"/>
    <w:rsid w:val="00023EBB"/>
    <w:rsid w:val="00023F3B"/>
    <w:rsid w:val="0002557B"/>
    <w:rsid w:val="0003035B"/>
    <w:rsid w:val="00030FFC"/>
    <w:rsid w:val="00031A3C"/>
    <w:rsid w:val="0003379B"/>
    <w:rsid w:val="000339F3"/>
    <w:rsid w:val="00033EB7"/>
    <w:rsid w:val="00036CC2"/>
    <w:rsid w:val="0003717D"/>
    <w:rsid w:val="00037F69"/>
    <w:rsid w:val="00040C83"/>
    <w:rsid w:val="000414E4"/>
    <w:rsid w:val="0004355C"/>
    <w:rsid w:val="00043749"/>
    <w:rsid w:val="00044764"/>
    <w:rsid w:val="00044DCE"/>
    <w:rsid w:val="00045CA8"/>
    <w:rsid w:val="00045ED6"/>
    <w:rsid w:val="000468A8"/>
    <w:rsid w:val="00047844"/>
    <w:rsid w:val="00050F70"/>
    <w:rsid w:val="000522D6"/>
    <w:rsid w:val="00053A0A"/>
    <w:rsid w:val="0005745F"/>
    <w:rsid w:val="0005757A"/>
    <w:rsid w:val="00060455"/>
    <w:rsid w:val="0006115D"/>
    <w:rsid w:val="00061930"/>
    <w:rsid w:val="00062FDE"/>
    <w:rsid w:val="00067D99"/>
    <w:rsid w:val="00070E29"/>
    <w:rsid w:val="0007106A"/>
    <w:rsid w:val="000736E9"/>
    <w:rsid w:val="00075B10"/>
    <w:rsid w:val="0008230E"/>
    <w:rsid w:val="00084346"/>
    <w:rsid w:val="000848D3"/>
    <w:rsid w:val="00086B78"/>
    <w:rsid w:val="00086CA3"/>
    <w:rsid w:val="000901D6"/>
    <w:rsid w:val="0009206F"/>
    <w:rsid w:val="000950A8"/>
    <w:rsid w:val="000965A0"/>
    <w:rsid w:val="00097D7C"/>
    <w:rsid w:val="000A0718"/>
    <w:rsid w:val="000A0B04"/>
    <w:rsid w:val="000A1926"/>
    <w:rsid w:val="000A2F83"/>
    <w:rsid w:val="000A30C8"/>
    <w:rsid w:val="000A382F"/>
    <w:rsid w:val="000A5278"/>
    <w:rsid w:val="000A54C6"/>
    <w:rsid w:val="000A7121"/>
    <w:rsid w:val="000B04F0"/>
    <w:rsid w:val="000B49E6"/>
    <w:rsid w:val="000B63B8"/>
    <w:rsid w:val="000B697C"/>
    <w:rsid w:val="000B6C12"/>
    <w:rsid w:val="000B71F5"/>
    <w:rsid w:val="000C0658"/>
    <w:rsid w:val="000C0C7F"/>
    <w:rsid w:val="000C433A"/>
    <w:rsid w:val="000D0297"/>
    <w:rsid w:val="000D177A"/>
    <w:rsid w:val="000D279A"/>
    <w:rsid w:val="000D2835"/>
    <w:rsid w:val="000D2B8C"/>
    <w:rsid w:val="000D6436"/>
    <w:rsid w:val="000D6801"/>
    <w:rsid w:val="000E1755"/>
    <w:rsid w:val="000E3233"/>
    <w:rsid w:val="000E3D4E"/>
    <w:rsid w:val="000E5371"/>
    <w:rsid w:val="000F2504"/>
    <w:rsid w:val="000F2B98"/>
    <w:rsid w:val="000F537B"/>
    <w:rsid w:val="000F6AD3"/>
    <w:rsid w:val="000F7E72"/>
    <w:rsid w:val="00106ABB"/>
    <w:rsid w:val="00106BB1"/>
    <w:rsid w:val="00110773"/>
    <w:rsid w:val="00110BAE"/>
    <w:rsid w:val="0011166C"/>
    <w:rsid w:val="00111D91"/>
    <w:rsid w:val="00111E29"/>
    <w:rsid w:val="00112641"/>
    <w:rsid w:val="00112D83"/>
    <w:rsid w:val="00113557"/>
    <w:rsid w:val="001159CE"/>
    <w:rsid w:val="00116823"/>
    <w:rsid w:val="001177CA"/>
    <w:rsid w:val="0012173D"/>
    <w:rsid w:val="00121871"/>
    <w:rsid w:val="00122CAF"/>
    <w:rsid w:val="00123D00"/>
    <w:rsid w:val="00126327"/>
    <w:rsid w:val="00127405"/>
    <w:rsid w:val="001277E2"/>
    <w:rsid w:val="0013283D"/>
    <w:rsid w:val="00135B54"/>
    <w:rsid w:val="00135BCC"/>
    <w:rsid w:val="001366D7"/>
    <w:rsid w:val="00140D95"/>
    <w:rsid w:val="0014194A"/>
    <w:rsid w:val="00142AE5"/>
    <w:rsid w:val="0014702A"/>
    <w:rsid w:val="0014769D"/>
    <w:rsid w:val="0015136C"/>
    <w:rsid w:val="00151CF7"/>
    <w:rsid w:val="00152E81"/>
    <w:rsid w:val="0015363A"/>
    <w:rsid w:val="00153813"/>
    <w:rsid w:val="00156C30"/>
    <w:rsid w:val="00157D1E"/>
    <w:rsid w:val="00162711"/>
    <w:rsid w:val="00162837"/>
    <w:rsid w:val="001661F0"/>
    <w:rsid w:val="001673A0"/>
    <w:rsid w:val="001677BC"/>
    <w:rsid w:val="00170291"/>
    <w:rsid w:val="00173DBB"/>
    <w:rsid w:val="0017448C"/>
    <w:rsid w:val="0017788F"/>
    <w:rsid w:val="001809BC"/>
    <w:rsid w:val="00181BEC"/>
    <w:rsid w:val="00183CF6"/>
    <w:rsid w:val="00185001"/>
    <w:rsid w:val="00186520"/>
    <w:rsid w:val="00187349"/>
    <w:rsid w:val="001914D6"/>
    <w:rsid w:val="00193EFC"/>
    <w:rsid w:val="001A0527"/>
    <w:rsid w:val="001A1A9E"/>
    <w:rsid w:val="001A28CA"/>
    <w:rsid w:val="001A7E21"/>
    <w:rsid w:val="001B0D4F"/>
    <w:rsid w:val="001B1F13"/>
    <w:rsid w:val="001B1F54"/>
    <w:rsid w:val="001B5A04"/>
    <w:rsid w:val="001C20DB"/>
    <w:rsid w:val="001C22AB"/>
    <w:rsid w:val="001C26D1"/>
    <w:rsid w:val="001C2B77"/>
    <w:rsid w:val="001C40DC"/>
    <w:rsid w:val="001C4C3A"/>
    <w:rsid w:val="001C65AD"/>
    <w:rsid w:val="001C722F"/>
    <w:rsid w:val="001C759D"/>
    <w:rsid w:val="001D003F"/>
    <w:rsid w:val="001D29E7"/>
    <w:rsid w:val="001D72A8"/>
    <w:rsid w:val="001E2102"/>
    <w:rsid w:val="001E2C8B"/>
    <w:rsid w:val="001E3000"/>
    <w:rsid w:val="001E33C9"/>
    <w:rsid w:val="001E3808"/>
    <w:rsid w:val="001E59E3"/>
    <w:rsid w:val="001F286D"/>
    <w:rsid w:val="001F2A9A"/>
    <w:rsid w:val="001F3A42"/>
    <w:rsid w:val="001F3B0A"/>
    <w:rsid w:val="001F3C28"/>
    <w:rsid w:val="001F3FC1"/>
    <w:rsid w:val="001F3FDF"/>
    <w:rsid w:val="001F7923"/>
    <w:rsid w:val="00200100"/>
    <w:rsid w:val="00200198"/>
    <w:rsid w:val="00202117"/>
    <w:rsid w:val="0020254E"/>
    <w:rsid w:val="002031CB"/>
    <w:rsid w:val="00203976"/>
    <w:rsid w:val="002046B8"/>
    <w:rsid w:val="00210F2D"/>
    <w:rsid w:val="00210FD5"/>
    <w:rsid w:val="0021146D"/>
    <w:rsid w:val="0021301C"/>
    <w:rsid w:val="00217D14"/>
    <w:rsid w:val="00220040"/>
    <w:rsid w:val="00220095"/>
    <w:rsid w:val="002222C3"/>
    <w:rsid w:val="00224774"/>
    <w:rsid w:val="00225EA6"/>
    <w:rsid w:val="002275E3"/>
    <w:rsid w:val="00227A0E"/>
    <w:rsid w:val="00227D9A"/>
    <w:rsid w:val="0023004B"/>
    <w:rsid w:val="0023086B"/>
    <w:rsid w:val="00233644"/>
    <w:rsid w:val="00237AF4"/>
    <w:rsid w:val="00241FFC"/>
    <w:rsid w:val="0024262B"/>
    <w:rsid w:val="002441B1"/>
    <w:rsid w:val="00244211"/>
    <w:rsid w:val="00245E87"/>
    <w:rsid w:val="00250F93"/>
    <w:rsid w:val="002511B6"/>
    <w:rsid w:val="00253084"/>
    <w:rsid w:val="00253FE7"/>
    <w:rsid w:val="002651C8"/>
    <w:rsid w:val="00266021"/>
    <w:rsid w:val="00266D14"/>
    <w:rsid w:val="00271319"/>
    <w:rsid w:val="00272E4D"/>
    <w:rsid w:val="0027348E"/>
    <w:rsid w:val="00273FF9"/>
    <w:rsid w:val="00274BA1"/>
    <w:rsid w:val="00277433"/>
    <w:rsid w:val="00282195"/>
    <w:rsid w:val="00284906"/>
    <w:rsid w:val="002877F5"/>
    <w:rsid w:val="0028794F"/>
    <w:rsid w:val="00287C9C"/>
    <w:rsid w:val="0029142F"/>
    <w:rsid w:val="00291AD7"/>
    <w:rsid w:val="002921AC"/>
    <w:rsid w:val="00293A08"/>
    <w:rsid w:val="00293EC2"/>
    <w:rsid w:val="00294583"/>
    <w:rsid w:val="00295CA7"/>
    <w:rsid w:val="00295D5C"/>
    <w:rsid w:val="002A0342"/>
    <w:rsid w:val="002A4351"/>
    <w:rsid w:val="002A4C37"/>
    <w:rsid w:val="002A5097"/>
    <w:rsid w:val="002B02D8"/>
    <w:rsid w:val="002B11E1"/>
    <w:rsid w:val="002B1BE7"/>
    <w:rsid w:val="002B27E1"/>
    <w:rsid w:val="002B376B"/>
    <w:rsid w:val="002B3B3A"/>
    <w:rsid w:val="002B4303"/>
    <w:rsid w:val="002B5976"/>
    <w:rsid w:val="002B79CF"/>
    <w:rsid w:val="002C1166"/>
    <w:rsid w:val="002C136A"/>
    <w:rsid w:val="002C15AB"/>
    <w:rsid w:val="002C47A0"/>
    <w:rsid w:val="002C5D7E"/>
    <w:rsid w:val="002D14DC"/>
    <w:rsid w:val="002D25A6"/>
    <w:rsid w:val="002D31DC"/>
    <w:rsid w:val="002D4BC6"/>
    <w:rsid w:val="002D4F75"/>
    <w:rsid w:val="002D70D9"/>
    <w:rsid w:val="002E0DE6"/>
    <w:rsid w:val="002E15E5"/>
    <w:rsid w:val="002E2D73"/>
    <w:rsid w:val="002E605E"/>
    <w:rsid w:val="002F1A3F"/>
    <w:rsid w:val="002F2A1B"/>
    <w:rsid w:val="002F2BAF"/>
    <w:rsid w:val="002F36D7"/>
    <w:rsid w:val="002F4EBA"/>
    <w:rsid w:val="002F67A4"/>
    <w:rsid w:val="002F7DA1"/>
    <w:rsid w:val="00302088"/>
    <w:rsid w:val="003022BB"/>
    <w:rsid w:val="0030673C"/>
    <w:rsid w:val="003111CD"/>
    <w:rsid w:val="0031262F"/>
    <w:rsid w:val="00313932"/>
    <w:rsid w:val="003165FA"/>
    <w:rsid w:val="00316CD5"/>
    <w:rsid w:val="003201B1"/>
    <w:rsid w:val="00322057"/>
    <w:rsid w:val="00323337"/>
    <w:rsid w:val="0032425C"/>
    <w:rsid w:val="00324F5C"/>
    <w:rsid w:val="00324FD4"/>
    <w:rsid w:val="00326C5A"/>
    <w:rsid w:val="0032754D"/>
    <w:rsid w:val="003275E5"/>
    <w:rsid w:val="00330109"/>
    <w:rsid w:val="00330705"/>
    <w:rsid w:val="00332DB8"/>
    <w:rsid w:val="0033300E"/>
    <w:rsid w:val="003345E9"/>
    <w:rsid w:val="00334B94"/>
    <w:rsid w:val="0033693F"/>
    <w:rsid w:val="00337236"/>
    <w:rsid w:val="003372DA"/>
    <w:rsid w:val="0033746E"/>
    <w:rsid w:val="003405B3"/>
    <w:rsid w:val="0034159A"/>
    <w:rsid w:val="003416DC"/>
    <w:rsid w:val="003430B5"/>
    <w:rsid w:val="00343BAC"/>
    <w:rsid w:val="00346135"/>
    <w:rsid w:val="00346D92"/>
    <w:rsid w:val="00352418"/>
    <w:rsid w:val="00353092"/>
    <w:rsid w:val="00360DD5"/>
    <w:rsid w:val="00363CEE"/>
    <w:rsid w:val="003654E9"/>
    <w:rsid w:val="003715EB"/>
    <w:rsid w:val="00374657"/>
    <w:rsid w:val="00375AD1"/>
    <w:rsid w:val="00376502"/>
    <w:rsid w:val="00377036"/>
    <w:rsid w:val="0037775F"/>
    <w:rsid w:val="003804ED"/>
    <w:rsid w:val="00380762"/>
    <w:rsid w:val="00381DB3"/>
    <w:rsid w:val="0038464A"/>
    <w:rsid w:val="00384AE2"/>
    <w:rsid w:val="00385FB7"/>
    <w:rsid w:val="00390974"/>
    <w:rsid w:val="00390A84"/>
    <w:rsid w:val="0039267E"/>
    <w:rsid w:val="003A1B45"/>
    <w:rsid w:val="003A242C"/>
    <w:rsid w:val="003A49C2"/>
    <w:rsid w:val="003A4C62"/>
    <w:rsid w:val="003A6E07"/>
    <w:rsid w:val="003B0C62"/>
    <w:rsid w:val="003B10E2"/>
    <w:rsid w:val="003B189C"/>
    <w:rsid w:val="003B192A"/>
    <w:rsid w:val="003B1BD4"/>
    <w:rsid w:val="003B3CBD"/>
    <w:rsid w:val="003B6264"/>
    <w:rsid w:val="003B6D48"/>
    <w:rsid w:val="003B6FDD"/>
    <w:rsid w:val="003B72CF"/>
    <w:rsid w:val="003C3AE0"/>
    <w:rsid w:val="003C4525"/>
    <w:rsid w:val="003C45A1"/>
    <w:rsid w:val="003C570E"/>
    <w:rsid w:val="003C5DBF"/>
    <w:rsid w:val="003D1F49"/>
    <w:rsid w:val="003D36CF"/>
    <w:rsid w:val="003D79C0"/>
    <w:rsid w:val="003E4903"/>
    <w:rsid w:val="003E500C"/>
    <w:rsid w:val="003E5BF1"/>
    <w:rsid w:val="003E70E9"/>
    <w:rsid w:val="003F0682"/>
    <w:rsid w:val="003F19D9"/>
    <w:rsid w:val="003F1FD0"/>
    <w:rsid w:val="003F2C0C"/>
    <w:rsid w:val="003F4849"/>
    <w:rsid w:val="003F74A4"/>
    <w:rsid w:val="003F758B"/>
    <w:rsid w:val="0040324A"/>
    <w:rsid w:val="00403AC8"/>
    <w:rsid w:val="004043AF"/>
    <w:rsid w:val="00404E03"/>
    <w:rsid w:val="0041299C"/>
    <w:rsid w:val="0041547C"/>
    <w:rsid w:val="0041655C"/>
    <w:rsid w:val="00416DAB"/>
    <w:rsid w:val="0041748C"/>
    <w:rsid w:val="004217B9"/>
    <w:rsid w:val="00421979"/>
    <w:rsid w:val="004224FF"/>
    <w:rsid w:val="00423FC7"/>
    <w:rsid w:val="00425247"/>
    <w:rsid w:val="00427069"/>
    <w:rsid w:val="00430672"/>
    <w:rsid w:val="00430B03"/>
    <w:rsid w:val="00433C1F"/>
    <w:rsid w:val="004350FF"/>
    <w:rsid w:val="00436357"/>
    <w:rsid w:val="00446345"/>
    <w:rsid w:val="004514A9"/>
    <w:rsid w:val="00452024"/>
    <w:rsid w:val="004550A7"/>
    <w:rsid w:val="0046187C"/>
    <w:rsid w:val="004621B6"/>
    <w:rsid w:val="00462B53"/>
    <w:rsid w:val="00462CDB"/>
    <w:rsid w:val="0046444D"/>
    <w:rsid w:val="00470E36"/>
    <w:rsid w:val="00470E64"/>
    <w:rsid w:val="00475AD9"/>
    <w:rsid w:val="004767F2"/>
    <w:rsid w:val="00476F07"/>
    <w:rsid w:val="00477EAB"/>
    <w:rsid w:val="00480CDD"/>
    <w:rsid w:val="00482282"/>
    <w:rsid w:val="00483D05"/>
    <w:rsid w:val="00487C96"/>
    <w:rsid w:val="00493D96"/>
    <w:rsid w:val="00494251"/>
    <w:rsid w:val="004948E1"/>
    <w:rsid w:val="004954B5"/>
    <w:rsid w:val="00496995"/>
    <w:rsid w:val="004A1978"/>
    <w:rsid w:val="004A3996"/>
    <w:rsid w:val="004A44F8"/>
    <w:rsid w:val="004A4F06"/>
    <w:rsid w:val="004A765D"/>
    <w:rsid w:val="004A793B"/>
    <w:rsid w:val="004B0905"/>
    <w:rsid w:val="004B39CA"/>
    <w:rsid w:val="004B3BDF"/>
    <w:rsid w:val="004B3C7A"/>
    <w:rsid w:val="004B5F9D"/>
    <w:rsid w:val="004B6666"/>
    <w:rsid w:val="004B67F8"/>
    <w:rsid w:val="004C1F95"/>
    <w:rsid w:val="004C56CB"/>
    <w:rsid w:val="004D3502"/>
    <w:rsid w:val="004D526C"/>
    <w:rsid w:val="004D770A"/>
    <w:rsid w:val="004E171F"/>
    <w:rsid w:val="004E1C0A"/>
    <w:rsid w:val="004E2072"/>
    <w:rsid w:val="004E311D"/>
    <w:rsid w:val="004E34E5"/>
    <w:rsid w:val="004E5375"/>
    <w:rsid w:val="004E6661"/>
    <w:rsid w:val="004F20C5"/>
    <w:rsid w:val="004F2729"/>
    <w:rsid w:val="004F2A3D"/>
    <w:rsid w:val="004F52A1"/>
    <w:rsid w:val="004F5CA6"/>
    <w:rsid w:val="004F6CC8"/>
    <w:rsid w:val="004F78EB"/>
    <w:rsid w:val="00500434"/>
    <w:rsid w:val="005016E9"/>
    <w:rsid w:val="00507A30"/>
    <w:rsid w:val="005102ED"/>
    <w:rsid w:val="00510A23"/>
    <w:rsid w:val="005110FE"/>
    <w:rsid w:val="005134F4"/>
    <w:rsid w:val="00514E81"/>
    <w:rsid w:val="00515E05"/>
    <w:rsid w:val="005175E4"/>
    <w:rsid w:val="005202EB"/>
    <w:rsid w:val="00522159"/>
    <w:rsid w:val="00522BAE"/>
    <w:rsid w:val="0052457C"/>
    <w:rsid w:val="0052668E"/>
    <w:rsid w:val="005267AD"/>
    <w:rsid w:val="005308E2"/>
    <w:rsid w:val="00532865"/>
    <w:rsid w:val="00534320"/>
    <w:rsid w:val="005353B1"/>
    <w:rsid w:val="00536E8E"/>
    <w:rsid w:val="005373A5"/>
    <w:rsid w:val="00540CD2"/>
    <w:rsid w:val="005427BB"/>
    <w:rsid w:val="005441C8"/>
    <w:rsid w:val="00545C29"/>
    <w:rsid w:val="00545EED"/>
    <w:rsid w:val="0055390B"/>
    <w:rsid w:val="005575A4"/>
    <w:rsid w:val="0056057C"/>
    <w:rsid w:val="00561641"/>
    <w:rsid w:val="005626F1"/>
    <w:rsid w:val="00563D1D"/>
    <w:rsid w:val="00566C47"/>
    <w:rsid w:val="00567068"/>
    <w:rsid w:val="0056755A"/>
    <w:rsid w:val="005678B4"/>
    <w:rsid w:val="0057085F"/>
    <w:rsid w:val="00574C4D"/>
    <w:rsid w:val="00574D86"/>
    <w:rsid w:val="00574FB5"/>
    <w:rsid w:val="00575490"/>
    <w:rsid w:val="0057572D"/>
    <w:rsid w:val="005777CC"/>
    <w:rsid w:val="005803C2"/>
    <w:rsid w:val="00581470"/>
    <w:rsid w:val="00581ECE"/>
    <w:rsid w:val="00582719"/>
    <w:rsid w:val="005842BC"/>
    <w:rsid w:val="005853CE"/>
    <w:rsid w:val="005857AD"/>
    <w:rsid w:val="00585A6F"/>
    <w:rsid w:val="005903B8"/>
    <w:rsid w:val="00590734"/>
    <w:rsid w:val="0059092A"/>
    <w:rsid w:val="0059107A"/>
    <w:rsid w:val="00592904"/>
    <w:rsid w:val="00596D04"/>
    <w:rsid w:val="005A0389"/>
    <w:rsid w:val="005A039B"/>
    <w:rsid w:val="005A1658"/>
    <w:rsid w:val="005A2181"/>
    <w:rsid w:val="005A44C5"/>
    <w:rsid w:val="005B1295"/>
    <w:rsid w:val="005B34EB"/>
    <w:rsid w:val="005B44FD"/>
    <w:rsid w:val="005B4AAE"/>
    <w:rsid w:val="005B6C89"/>
    <w:rsid w:val="005C17C6"/>
    <w:rsid w:val="005C388D"/>
    <w:rsid w:val="005C4B1A"/>
    <w:rsid w:val="005C5A34"/>
    <w:rsid w:val="005C666F"/>
    <w:rsid w:val="005D027A"/>
    <w:rsid w:val="005D06D1"/>
    <w:rsid w:val="005D095E"/>
    <w:rsid w:val="005D3D92"/>
    <w:rsid w:val="005D50DF"/>
    <w:rsid w:val="005E1558"/>
    <w:rsid w:val="005E4FEF"/>
    <w:rsid w:val="005E5E1F"/>
    <w:rsid w:val="005E6FF1"/>
    <w:rsid w:val="005F011D"/>
    <w:rsid w:val="005F0EEA"/>
    <w:rsid w:val="005F76A6"/>
    <w:rsid w:val="00600876"/>
    <w:rsid w:val="00603D4A"/>
    <w:rsid w:val="00604253"/>
    <w:rsid w:val="00606747"/>
    <w:rsid w:val="00606CE5"/>
    <w:rsid w:val="00611016"/>
    <w:rsid w:val="006124FA"/>
    <w:rsid w:val="006129CB"/>
    <w:rsid w:val="00614509"/>
    <w:rsid w:val="00615EB3"/>
    <w:rsid w:val="00617EB2"/>
    <w:rsid w:val="00617F81"/>
    <w:rsid w:val="006221CD"/>
    <w:rsid w:val="006221D0"/>
    <w:rsid w:val="006239FE"/>
    <w:rsid w:val="00627047"/>
    <w:rsid w:val="006301ED"/>
    <w:rsid w:val="00632CBD"/>
    <w:rsid w:val="006354EF"/>
    <w:rsid w:val="006450A5"/>
    <w:rsid w:val="00645E6A"/>
    <w:rsid w:val="00647252"/>
    <w:rsid w:val="0064732E"/>
    <w:rsid w:val="00647F48"/>
    <w:rsid w:val="00652521"/>
    <w:rsid w:val="0065380B"/>
    <w:rsid w:val="0065433E"/>
    <w:rsid w:val="00656DF1"/>
    <w:rsid w:val="00657319"/>
    <w:rsid w:val="00657CEF"/>
    <w:rsid w:val="00657F34"/>
    <w:rsid w:val="00661BB4"/>
    <w:rsid w:val="0066289F"/>
    <w:rsid w:val="00663844"/>
    <w:rsid w:val="00664516"/>
    <w:rsid w:val="00665C8E"/>
    <w:rsid w:val="006664DF"/>
    <w:rsid w:val="006671EA"/>
    <w:rsid w:val="00667CBB"/>
    <w:rsid w:val="00673E07"/>
    <w:rsid w:val="00676013"/>
    <w:rsid w:val="006766F1"/>
    <w:rsid w:val="00676B78"/>
    <w:rsid w:val="00677226"/>
    <w:rsid w:val="00682B07"/>
    <w:rsid w:val="006839DF"/>
    <w:rsid w:val="006853C9"/>
    <w:rsid w:val="00686B90"/>
    <w:rsid w:val="00690A3B"/>
    <w:rsid w:val="006913F1"/>
    <w:rsid w:val="00691EFC"/>
    <w:rsid w:val="006948C6"/>
    <w:rsid w:val="006A0961"/>
    <w:rsid w:val="006A11DE"/>
    <w:rsid w:val="006A1E16"/>
    <w:rsid w:val="006A395E"/>
    <w:rsid w:val="006A63C4"/>
    <w:rsid w:val="006A7609"/>
    <w:rsid w:val="006B01AD"/>
    <w:rsid w:val="006B71F7"/>
    <w:rsid w:val="006B7394"/>
    <w:rsid w:val="006B7864"/>
    <w:rsid w:val="006C0797"/>
    <w:rsid w:val="006C0F32"/>
    <w:rsid w:val="006C32E9"/>
    <w:rsid w:val="006C6928"/>
    <w:rsid w:val="006C7C67"/>
    <w:rsid w:val="006D1F6A"/>
    <w:rsid w:val="006D22D9"/>
    <w:rsid w:val="006D43A3"/>
    <w:rsid w:val="006D4550"/>
    <w:rsid w:val="006D46F4"/>
    <w:rsid w:val="006E0B7E"/>
    <w:rsid w:val="006E115A"/>
    <w:rsid w:val="006E1440"/>
    <w:rsid w:val="006E380C"/>
    <w:rsid w:val="006E62FF"/>
    <w:rsid w:val="006F3428"/>
    <w:rsid w:val="006F7233"/>
    <w:rsid w:val="006F79D9"/>
    <w:rsid w:val="00701E4F"/>
    <w:rsid w:val="00706880"/>
    <w:rsid w:val="0070690E"/>
    <w:rsid w:val="00706B3F"/>
    <w:rsid w:val="007070DA"/>
    <w:rsid w:val="0070737F"/>
    <w:rsid w:val="007111E2"/>
    <w:rsid w:val="00713747"/>
    <w:rsid w:val="00714353"/>
    <w:rsid w:val="00714571"/>
    <w:rsid w:val="00716A7E"/>
    <w:rsid w:val="00716FFE"/>
    <w:rsid w:val="007221D2"/>
    <w:rsid w:val="00722A05"/>
    <w:rsid w:val="00724144"/>
    <w:rsid w:val="00724AEC"/>
    <w:rsid w:val="0072501B"/>
    <w:rsid w:val="0072567F"/>
    <w:rsid w:val="00726303"/>
    <w:rsid w:val="007264FD"/>
    <w:rsid w:val="00726772"/>
    <w:rsid w:val="007300A5"/>
    <w:rsid w:val="007318B1"/>
    <w:rsid w:val="007345C9"/>
    <w:rsid w:val="00735AE7"/>
    <w:rsid w:val="007406B4"/>
    <w:rsid w:val="007420A7"/>
    <w:rsid w:val="00742D85"/>
    <w:rsid w:val="00744F59"/>
    <w:rsid w:val="00747003"/>
    <w:rsid w:val="00747F06"/>
    <w:rsid w:val="00753E8A"/>
    <w:rsid w:val="00753EFC"/>
    <w:rsid w:val="0075485F"/>
    <w:rsid w:val="00754E0D"/>
    <w:rsid w:val="0075587A"/>
    <w:rsid w:val="00755C67"/>
    <w:rsid w:val="007600E4"/>
    <w:rsid w:val="0076499D"/>
    <w:rsid w:val="007656DC"/>
    <w:rsid w:val="0076581E"/>
    <w:rsid w:val="00767EF2"/>
    <w:rsid w:val="00767F77"/>
    <w:rsid w:val="007703A1"/>
    <w:rsid w:val="00770CC3"/>
    <w:rsid w:val="007736F0"/>
    <w:rsid w:val="00773B92"/>
    <w:rsid w:val="00776A1B"/>
    <w:rsid w:val="00777A67"/>
    <w:rsid w:val="00781B4C"/>
    <w:rsid w:val="00781DE1"/>
    <w:rsid w:val="0078387C"/>
    <w:rsid w:val="0078442A"/>
    <w:rsid w:val="007852F9"/>
    <w:rsid w:val="00786BA3"/>
    <w:rsid w:val="0078727B"/>
    <w:rsid w:val="0079109C"/>
    <w:rsid w:val="0079234F"/>
    <w:rsid w:val="00793737"/>
    <w:rsid w:val="00794BE4"/>
    <w:rsid w:val="00796496"/>
    <w:rsid w:val="00797C6B"/>
    <w:rsid w:val="007A221F"/>
    <w:rsid w:val="007A2ECD"/>
    <w:rsid w:val="007A4D09"/>
    <w:rsid w:val="007A4E50"/>
    <w:rsid w:val="007A6384"/>
    <w:rsid w:val="007A6C7A"/>
    <w:rsid w:val="007A7FDF"/>
    <w:rsid w:val="007B1726"/>
    <w:rsid w:val="007B4EAA"/>
    <w:rsid w:val="007B61A9"/>
    <w:rsid w:val="007C0AAF"/>
    <w:rsid w:val="007C154A"/>
    <w:rsid w:val="007C208A"/>
    <w:rsid w:val="007C63BE"/>
    <w:rsid w:val="007C7ECD"/>
    <w:rsid w:val="007D3DC0"/>
    <w:rsid w:val="007D42E6"/>
    <w:rsid w:val="007D5A23"/>
    <w:rsid w:val="007D63C4"/>
    <w:rsid w:val="007E4A1A"/>
    <w:rsid w:val="007E4AB0"/>
    <w:rsid w:val="007E5535"/>
    <w:rsid w:val="007E60AC"/>
    <w:rsid w:val="007E74D4"/>
    <w:rsid w:val="007F19F2"/>
    <w:rsid w:val="007F1ED5"/>
    <w:rsid w:val="007F42DA"/>
    <w:rsid w:val="007F7756"/>
    <w:rsid w:val="007F79DF"/>
    <w:rsid w:val="008003B5"/>
    <w:rsid w:val="0080290B"/>
    <w:rsid w:val="00803868"/>
    <w:rsid w:val="00804EBD"/>
    <w:rsid w:val="0081080B"/>
    <w:rsid w:val="00810AF5"/>
    <w:rsid w:val="008115BA"/>
    <w:rsid w:val="00812B9C"/>
    <w:rsid w:val="00814F34"/>
    <w:rsid w:val="0081509B"/>
    <w:rsid w:val="00820D68"/>
    <w:rsid w:val="008213B5"/>
    <w:rsid w:val="008215F9"/>
    <w:rsid w:val="00821EE8"/>
    <w:rsid w:val="00822B8E"/>
    <w:rsid w:val="00823FDA"/>
    <w:rsid w:val="00824002"/>
    <w:rsid w:val="00824454"/>
    <w:rsid w:val="0082449D"/>
    <w:rsid w:val="00824B27"/>
    <w:rsid w:val="00824E5D"/>
    <w:rsid w:val="00830780"/>
    <w:rsid w:val="00831625"/>
    <w:rsid w:val="0083481B"/>
    <w:rsid w:val="0083708A"/>
    <w:rsid w:val="00837591"/>
    <w:rsid w:val="00844FA9"/>
    <w:rsid w:val="00846DF6"/>
    <w:rsid w:val="00847995"/>
    <w:rsid w:val="008504F8"/>
    <w:rsid w:val="008506CA"/>
    <w:rsid w:val="00851FA7"/>
    <w:rsid w:val="00855DA3"/>
    <w:rsid w:val="0085635E"/>
    <w:rsid w:val="00862197"/>
    <w:rsid w:val="00862DE9"/>
    <w:rsid w:val="008630B4"/>
    <w:rsid w:val="00864AC3"/>
    <w:rsid w:val="00865650"/>
    <w:rsid w:val="00865BC3"/>
    <w:rsid w:val="00875948"/>
    <w:rsid w:val="008777BD"/>
    <w:rsid w:val="00882674"/>
    <w:rsid w:val="00884523"/>
    <w:rsid w:val="0089089F"/>
    <w:rsid w:val="00892A40"/>
    <w:rsid w:val="0089374C"/>
    <w:rsid w:val="008947E4"/>
    <w:rsid w:val="00895ED1"/>
    <w:rsid w:val="008A423B"/>
    <w:rsid w:val="008B0101"/>
    <w:rsid w:val="008B1139"/>
    <w:rsid w:val="008B1CD7"/>
    <w:rsid w:val="008B4C5E"/>
    <w:rsid w:val="008B57D2"/>
    <w:rsid w:val="008B5860"/>
    <w:rsid w:val="008B6442"/>
    <w:rsid w:val="008B71D8"/>
    <w:rsid w:val="008C1144"/>
    <w:rsid w:val="008C1791"/>
    <w:rsid w:val="008C3514"/>
    <w:rsid w:val="008D00F2"/>
    <w:rsid w:val="008D1C0F"/>
    <w:rsid w:val="008D26B1"/>
    <w:rsid w:val="008D4B80"/>
    <w:rsid w:val="008D5095"/>
    <w:rsid w:val="008D6282"/>
    <w:rsid w:val="008D78A9"/>
    <w:rsid w:val="008D7EB2"/>
    <w:rsid w:val="008E2EBF"/>
    <w:rsid w:val="008E51C8"/>
    <w:rsid w:val="008E51EE"/>
    <w:rsid w:val="008E7CFF"/>
    <w:rsid w:val="008F0688"/>
    <w:rsid w:val="008F1B6B"/>
    <w:rsid w:val="008F1DA5"/>
    <w:rsid w:val="008F42C7"/>
    <w:rsid w:val="008F7571"/>
    <w:rsid w:val="0090173E"/>
    <w:rsid w:val="00902426"/>
    <w:rsid w:val="009055F1"/>
    <w:rsid w:val="009106E4"/>
    <w:rsid w:val="0091186F"/>
    <w:rsid w:val="00912353"/>
    <w:rsid w:val="00914730"/>
    <w:rsid w:val="00914BD8"/>
    <w:rsid w:val="009159AD"/>
    <w:rsid w:val="009168C2"/>
    <w:rsid w:val="009172EF"/>
    <w:rsid w:val="00920C89"/>
    <w:rsid w:val="00922DD3"/>
    <w:rsid w:val="00923541"/>
    <w:rsid w:val="0092369C"/>
    <w:rsid w:val="00924AA7"/>
    <w:rsid w:val="00924D38"/>
    <w:rsid w:val="0092536F"/>
    <w:rsid w:val="009304C7"/>
    <w:rsid w:val="00930FB2"/>
    <w:rsid w:val="0093326F"/>
    <w:rsid w:val="009335B9"/>
    <w:rsid w:val="00933C3E"/>
    <w:rsid w:val="00935125"/>
    <w:rsid w:val="009378F7"/>
    <w:rsid w:val="00937A96"/>
    <w:rsid w:val="00937D5C"/>
    <w:rsid w:val="00941070"/>
    <w:rsid w:val="009426CF"/>
    <w:rsid w:val="00943AFD"/>
    <w:rsid w:val="00943F5A"/>
    <w:rsid w:val="00944AB4"/>
    <w:rsid w:val="00950E64"/>
    <w:rsid w:val="00951DDD"/>
    <w:rsid w:val="00951E0C"/>
    <w:rsid w:val="00952273"/>
    <w:rsid w:val="0095250D"/>
    <w:rsid w:val="009527A9"/>
    <w:rsid w:val="00964E5F"/>
    <w:rsid w:val="00967649"/>
    <w:rsid w:val="00970097"/>
    <w:rsid w:val="00970DE5"/>
    <w:rsid w:val="00971561"/>
    <w:rsid w:val="009734CE"/>
    <w:rsid w:val="00974346"/>
    <w:rsid w:val="0097482D"/>
    <w:rsid w:val="00977276"/>
    <w:rsid w:val="00977430"/>
    <w:rsid w:val="00983673"/>
    <w:rsid w:val="00984D8B"/>
    <w:rsid w:val="00985904"/>
    <w:rsid w:val="009872FC"/>
    <w:rsid w:val="00993552"/>
    <w:rsid w:val="0099534D"/>
    <w:rsid w:val="00995704"/>
    <w:rsid w:val="00995E88"/>
    <w:rsid w:val="009A0D63"/>
    <w:rsid w:val="009A1741"/>
    <w:rsid w:val="009A650F"/>
    <w:rsid w:val="009A65F0"/>
    <w:rsid w:val="009B0A5B"/>
    <w:rsid w:val="009B1347"/>
    <w:rsid w:val="009B1D6C"/>
    <w:rsid w:val="009B2BA1"/>
    <w:rsid w:val="009B50BD"/>
    <w:rsid w:val="009B5EFF"/>
    <w:rsid w:val="009B700D"/>
    <w:rsid w:val="009B7EDA"/>
    <w:rsid w:val="009C2119"/>
    <w:rsid w:val="009C2218"/>
    <w:rsid w:val="009C2AD7"/>
    <w:rsid w:val="009C7E9A"/>
    <w:rsid w:val="009D0AE3"/>
    <w:rsid w:val="009D41D3"/>
    <w:rsid w:val="009D5EFA"/>
    <w:rsid w:val="009D5EFC"/>
    <w:rsid w:val="009E06F8"/>
    <w:rsid w:val="009E0B2F"/>
    <w:rsid w:val="009E36A6"/>
    <w:rsid w:val="009E371E"/>
    <w:rsid w:val="009E3A43"/>
    <w:rsid w:val="009E3F8D"/>
    <w:rsid w:val="009E420F"/>
    <w:rsid w:val="009E42FE"/>
    <w:rsid w:val="009E4D98"/>
    <w:rsid w:val="009E5E6C"/>
    <w:rsid w:val="009E6031"/>
    <w:rsid w:val="009E651D"/>
    <w:rsid w:val="009E663E"/>
    <w:rsid w:val="009F28DB"/>
    <w:rsid w:val="009F33B7"/>
    <w:rsid w:val="009F56FF"/>
    <w:rsid w:val="00A05296"/>
    <w:rsid w:val="00A0533B"/>
    <w:rsid w:val="00A05BD5"/>
    <w:rsid w:val="00A074EA"/>
    <w:rsid w:val="00A13433"/>
    <w:rsid w:val="00A13540"/>
    <w:rsid w:val="00A174DB"/>
    <w:rsid w:val="00A2331B"/>
    <w:rsid w:val="00A2472E"/>
    <w:rsid w:val="00A270CF"/>
    <w:rsid w:val="00A271B1"/>
    <w:rsid w:val="00A273A3"/>
    <w:rsid w:val="00A35262"/>
    <w:rsid w:val="00A35941"/>
    <w:rsid w:val="00A36F2C"/>
    <w:rsid w:val="00A378B8"/>
    <w:rsid w:val="00A413A9"/>
    <w:rsid w:val="00A41FFB"/>
    <w:rsid w:val="00A42431"/>
    <w:rsid w:val="00A426A4"/>
    <w:rsid w:val="00A43587"/>
    <w:rsid w:val="00A43675"/>
    <w:rsid w:val="00A43A84"/>
    <w:rsid w:val="00A43CAB"/>
    <w:rsid w:val="00A440C1"/>
    <w:rsid w:val="00A4458B"/>
    <w:rsid w:val="00A45A93"/>
    <w:rsid w:val="00A46DB9"/>
    <w:rsid w:val="00A4717B"/>
    <w:rsid w:val="00A4789A"/>
    <w:rsid w:val="00A5147E"/>
    <w:rsid w:val="00A51A05"/>
    <w:rsid w:val="00A53907"/>
    <w:rsid w:val="00A54B15"/>
    <w:rsid w:val="00A55C57"/>
    <w:rsid w:val="00A60BFA"/>
    <w:rsid w:val="00A61DC8"/>
    <w:rsid w:val="00A63F7E"/>
    <w:rsid w:val="00A70CB9"/>
    <w:rsid w:val="00A71F31"/>
    <w:rsid w:val="00A72A41"/>
    <w:rsid w:val="00A7331B"/>
    <w:rsid w:val="00A74F37"/>
    <w:rsid w:val="00A758ED"/>
    <w:rsid w:val="00A766B8"/>
    <w:rsid w:val="00A76E11"/>
    <w:rsid w:val="00A774FE"/>
    <w:rsid w:val="00A778D2"/>
    <w:rsid w:val="00A81EB4"/>
    <w:rsid w:val="00A83F20"/>
    <w:rsid w:val="00A85E4D"/>
    <w:rsid w:val="00A8722B"/>
    <w:rsid w:val="00A9107D"/>
    <w:rsid w:val="00A91518"/>
    <w:rsid w:val="00A933BA"/>
    <w:rsid w:val="00A93481"/>
    <w:rsid w:val="00A9693F"/>
    <w:rsid w:val="00AA0A92"/>
    <w:rsid w:val="00AA1258"/>
    <w:rsid w:val="00AA26F8"/>
    <w:rsid w:val="00AA2F33"/>
    <w:rsid w:val="00AA36F7"/>
    <w:rsid w:val="00AB0BC1"/>
    <w:rsid w:val="00AB1E75"/>
    <w:rsid w:val="00AB2E63"/>
    <w:rsid w:val="00AB7B6D"/>
    <w:rsid w:val="00AB7ED1"/>
    <w:rsid w:val="00AC0122"/>
    <w:rsid w:val="00AC063B"/>
    <w:rsid w:val="00AC0CDB"/>
    <w:rsid w:val="00AC5B22"/>
    <w:rsid w:val="00AC739C"/>
    <w:rsid w:val="00AD1EC7"/>
    <w:rsid w:val="00AD4149"/>
    <w:rsid w:val="00AD5A5C"/>
    <w:rsid w:val="00AD5EB5"/>
    <w:rsid w:val="00AD7594"/>
    <w:rsid w:val="00AE1923"/>
    <w:rsid w:val="00AE2951"/>
    <w:rsid w:val="00AE2CDB"/>
    <w:rsid w:val="00AE6AE7"/>
    <w:rsid w:val="00AE6F3E"/>
    <w:rsid w:val="00AF01AA"/>
    <w:rsid w:val="00AF0782"/>
    <w:rsid w:val="00AF090B"/>
    <w:rsid w:val="00AF2A4A"/>
    <w:rsid w:val="00AF591F"/>
    <w:rsid w:val="00AF6058"/>
    <w:rsid w:val="00B02C0A"/>
    <w:rsid w:val="00B04533"/>
    <w:rsid w:val="00B12FB0"/>
    <w:rsid w:val="00B140B7"/>
    <w:rsid w:val="00B1553B"/>
    <w:rsid w:val="00B20589"/>
    <w:rsid w:val="00B20E5A"/>
    <w:rsid w:val="00B239CB"/>
    <w:rsid w:val="00B23CD8"/>
    <w:rsid w:val="00B23DFE"/>
    <w:rsid w:val="00B24FF4"/>
    <w:rsid w:val="00B258B7"/>
    <w:rsid w:val="00B275B7"/>
    <w:rsid w:val="00B27D2B"/>
    <w:rsid w:val="00B30AA4"/>
    <w:rsid w:val="00B33835"/>
    <w:rsid w:val="00B377BD"/>
    <w:rsid w:val="00B41221"/>
    <w:rsid w:val="00B417BB"/>
    <w:rsid w:val="00B41B24"/>
    <w:rsid w:val="00B449FE"/>
    <w:rsid w:val="00B44EAE"/>
    <w:rsid w:val="00B471A1"/>
    <w:rsid w:val="00B51BF8"/>
    <w:rsid w:val="00B51E25"/>
    <w:rsid w:val="00B5265E"/>
    <w:rsid w:val="00B52BF8"/>
    <w:rsid w:val="00B54199"/>
    <w:rsid w:val="00B5581D"/>
    <w:rsid w:val="00B627EE"/>
    <w:rsid w:val="00B67585"/>
    <w:rsid w:val="00B72288"/>
    <w:rsid w:val="00B72A71"/>
    <w:rsid w:val="00B75412"/>
    <w:rsid w:val="00B75C03"/>
    <w:rsid w:val="00B75EEB"/>
    <w:rsid w:val="00B77DA7"/>
    <w:rsid w:val="00B824CB"/>
    <w:rsid w:val="00B84C2F"/>
    <w:rsid w:val="00B86E55"/>
    <w:rsid w:val="00B879B7"/>
    <w:rsid w:val="00B87BE2"/>
    <w:rsid w:val="00B90710"/>
    <w:rsid w:val="00B92936"/>
    <w:rsid w:val="00B930F6"/>
    <w:rsid w:val="00B93852"/>
    <w:rsid w:val="00B96721"/>
    <w:rsid w:val="00B96BC4"/>
    <w:rsid w:val="00B96EE8"/>
    <w:rsid w:val="00B97366"/>
    <w:rsid w:val="00B9795E"/>
    <w:rsid w:val="00B97F5F"/>
    <w:rsid w:val="00BA0992"/>
    <w:rsid w:val="00BA0B08"/>
    <w:rsid w:val="00BA1EB9"/>
    <w:rsid w:val="00BA3A71"/>
    <w:rsid w:val="00BA4966"/>
    <w:rsid w:val="00BA6678"/>
    <w:rsid w:val="00BA6A41"/>
    <w:rsid w:val="00BB229A"/>
    <w:rsid w:val="00BB3EC2"/>
    <w:rsid w:val="00BB3FFC"/>
    <w:rsid w:val="00BB4D03"/>
    <w:rsid w:val="00BB6BF3"/>
    <w:rsid w:val="00BB7483"/>
    <w:rsid w:val="00BC2064"/>
    <w:rsid w:val="00BC2BAF"/>
    <w:rsid w:val="00BC3492"/>
    <w:rsid w:val="00BC3C9E"/>
    <w:rsid w:val="00BC3E90"/>
    <w:rsid w:val="00BC4067"/>
    <w:rsid w:val="00BC459D"/>
    <w:rsid w:val="00BD0DA9"/>
    <w:rsid w:val="00BD466D"/>
    <w:rsid w:val="00BD480E"/>
    <w:rsid w:val="00BD530C"/>
    <w:rsid w:val="00BD5ED5"/>
    <w:rsid w:val="00BD732F"/>
    <w:rsid w:val="00BE56A0"/>
    <w:rsid w:val="00BE706B"/>
    <w:rsid w:val="00BF2865"/>
    <w:rsid w:val="00BF28C1"/>
    <w:rsid w:val="00BF2CC6"/>
    <w:rsid w:val="00BF3BF7"/>
    <w:rsid w:val="00BF52B9"/>
    <w:rsid w:val="00BF66A9"/>
    <w:rsid w:val="00BF6CC9"/>
    <w:rsid w:val="00BF70C3"/>
    <w:rsid w:val="00C01F2E"/>
    <w:rsid w:val="00C0310F"/>
    <w:rsid w:val="00C03200"/>
    <w:rsid w:val="00C07E28"/>
    <w:rsid w:val="00C1067E"/>
    <w:rsid w:val="00C11AC6"/>
    <w:rsid w:val="00C12882"/>
    <w:rsid w:val="00C12A9E"/>
    <w:rsid w:val="00C12DE9"/>
    <w:rsid w:val="00C13F29"/>
    <w:rsid w:val="00C143DE"/>
    <w:rsid w:val="00C171FC"/>
    <w:rsid w:val="00C26001"/>
    <w:rsid w:val="00C26CB4"/>
    <w:rsid w:val="00C308C3"/>
    <w:rsid w:val="00C319F0"/>
    <w:rsid w:val="00C324A0"/>
    <w:rsid w:val="00C32AE3"/>
    <w:rsid w:val="00C442D2"/>
    <w:rsid w:val="00C46372"/>
    <w:rsid w:val="00C51AC7"/>
    <w:rsid w:val="00C52C6E"/>
    <w:rsid w:val="00C52FE3"/>
    <w:rsid w:val="00C537B8"/>
    <w:rsid w:val="00C53A86"/>
    <w:rsid w:val="00C53CDD"/>
    <w:rsid w:val="00C56504"/>
    <w:rsid w:val="00C61FD6"/>
    <w:rsid w:val="00C62788"/>
    <w:rsid w:val="00C62C17"/>
    <w:rsid w:val="00C63404"/>
    <w:rsid w:val="00C65A45"/>
    <w:rsid w:val="00C67E4A"/>
    <w:rsid w:val="00C711C9"/>
    <w:rsid w:val="00C72EC4"/>
    <w:rsid w:val="00C738D3"/>
    <w:rsid w:val="00C75E0C"/>
    <w:rsid w:val="00C81A41"/>
    <w:rsid w:val="00C82433"/>
    <w:rsid w:val="00C827DB"/>
    <w:rsid w:val="00C82C12"/>
    <w:rsid w:val="00C830D9"/>
    <w:rsid w:val="00C8339F"/>
    <w:rsid w:val="00C83A04"/>
    <w:rsid w:val="00C87A72"/>
    <w:rsid w:val="00C91B3F"/>
    <w:rsid w:val="00C94EF2"/>
    <w:rsid w:val="00C95FAD"/>
    <w:rsid w:val="00C96475"/>
    <w:rsid w:val="00CA1F45"/>
    <w:rsid w:val="00CA2B58"/>
    <w:rsid w:val="00CA75D8"/>
    <w:rsid w:val="00CB07DC"/>
    <w:rsid w:val="00CB1F80"/>
    <w:rsid w:val="00CB3130"/>
    <w:rsid w:val="00CB564E"/>
    <w:rsid w:val="00CB6C30"/>
    <w:rsid w:val="00CC4916"/>
    <w:rsid w:val="00CC5238"/>
    <w:rsid w:val="00CC6CDD"/>
    <w:rsid w:val="00CD29B0"/>
    <w:rsid w:val="00CD2F59"/>
    <w:rsid w:val="00CD522A"/>
    <w:rsid w:val="00CD7311"/>
    <w:rsid w:val="00CD7AF9"/>
    <w:rsid w:val="00CD7EB0"/>
    <w:rsid w:val="00CE3F44"/>
    <w:rsid w:val="00CE5336"/>
    <w:rsid w:val="00CE571E"/>
    <w:rsid w:val="00CE5EE8"/>
    <w:rsid w:val="00CE71EB"/>
    <w:rsid w:val="00CE7B85"/>
    <w:rsid w:val="00CF0EB2"/>
    <w:rsid w:val="00CF13C9"/>
    <w:rsid w:val="00CF2B9C"/>
    <w:rsid w:val="00CF3429"/>
    <w:rsid w:val="00CF35CE"/>
    <w:rsid w:val="00CF3FF9"/>
    <w:rsid w:val="00CF64B1"/>
    <w:rsid w:val="00CF6FE9"/>
    <w:rsid w:val="00D007DD"/>
    <w:rsid w:val="00D00D28"/>
    <w:rsid w:val="00D02C7C"/>
    <w:rsid w:val="00D04350"/>
    <w:rsid w:val="00D06742"/>
    <w:rsid w:val="00D079D1"/>
    <w:rsid w:val="00D13CEA"/>
    <w:rsid w:val="00D15388"/>
    <w:rsid w:val="00D153DC"/>
    <w:rsid w:val="00D1613D"/>
    <w:rsid w:val="00D17E47"/>
    <w:rsid w:val="00D20F74"/>
    <w:rsid w:val="00D20FEA"/>
    <w:rsid w:val="00D2165D"/>
    <w:rsid w:val="00D21939"/>
    <w:rsid w:val="00D22A33"/>
    <w:rsid w:val="00D30B06"/>
    <w:rsid w:val="00D358BF"/>
    <w:rsid w:val="00D37390"/>
    <w:rsid w:val="00D4135F"/>
    <w:rsid w:val="00D43420"/>
    <w:rsid w:val="00D43A30"/>
    <w:rsid w:val="00D43A7C"/>
    <w:rsid w:val="00D519BC"/>
    <w:rsid w:val="00D546B5"/>
    <w:rsid w:val="00D55009"/>
    <w:rsid w:val="00D55B3A"/>
    <w:rsid w:val="00D563B3"/>
    <w:rsid w:val="00D57709"/>
    <w:rsid w:val="00D604B9"/>
    <w:rsid w:val="00D611E7"/>
    <w:rsid w:val="00D62681"/>
    <w:rsid w:val="00D63EF2"/>
    <w:rsid w:val="00D65098"/>
    <w:rsid w:val="00D65A32"/>
    <w:rsid w:val="00D65FB4"/>
    <w:rsid w:val="00D66A3F"/>
    <w:rsid w:val="00D66DB3"/>
    <w:rsid w:val="00D67427"/>
    <w:rsid w:val="00D7282D"/>
    <w:rsid w:val="00D739BB"/>
    <w:rsid w:val="00D749A4"/>
    <w:rsid w:val="00D8235D"/>
    <w:rsid w:val="00D8451D"/>
    <w:rsid w:val="00D85FC5"/>
    <w:rsid w:val="00D87CA4"/>
    <w:rsid w:val="00D904CE"/>
    <w:rsid w:val="00D91A05"/>
    <w:rsid w:val="00D91F57"/>
    <w:rsid w:val="00D929E0"/>
    <w:rsid w:val="00D93AFA"/>
    <w:rsid w:val="00D93B2C"/>
    <w:rsid w:val="00DA02E0"/>
    <w:rsid w:val="00DA09E1"/>
    <w:rsid w:val="00DA2CCA"/>
    <w:rsid w:val="00DA41EC"/>
    <w:rsid w:val="00DA4504"/>
    <w:rsid w:val="00DB1CB5"/>
    <w:rsid w:val="00DB20C8"/>
    <w:rsid w:val="00DB2D25"/>
    <w:rsid w:val="00DB3DAD"/>
    <w:rsid w:val="00DB3ED0"/>
    <w:rsid w:val="00DB4DFC"/>
    <w:rsid w:val="00DB6080"/>
    <w:rsid w:val="00DB70E6"/>
    <w:rsid w:val="00DC0FB7"/>
    <w:rsid w:val="00DC2122"/>
    <w:rsid w:val="00DC2A0A"/>
    <w:rsid w:val="00DC3640"/>
    <w:rsid w:val="00DC421E"/>
    <w:rsid w:val="00DC549E"/>
    <w:rsid w:val="00DC68E6"/>
    <w:rsid w:val="00DC69EB"/>
    <w:rsid w:val="00DC735C"/>
    <w:rsid w:val="00DD67D8"/>
    <w:rsid w:val="00DE1604"/>
    <w:rsid w:val="00DE2F8C"/>
    <w:rsid w:val="00DE7783"/>
    <w:rsid w:val="00DE7E83"/>
    <w:rsid w:val="00DF089A"/>
    <w:rsid w:val="00DF1994"/>
    <w:rsid w:val="00DF1D27"/>
    <w:rsid w:val="00DF1DC2"/>
    <w:rsid w:val="00DF44CC"/>
    <w:rsid w:val="00E02AEA"/>
    <w:rsid w:val="00E05905"/>
    <w:rsid w:val="00E10829"/>
    <w:rsid w:val="00E12409"/>
    <w:rsid w:val="00E12DB9"/>
    <w:rsid w:val="00E139C8"/>
    <w:rsid w:val="00E152B4"/>
    <w:rsid w:val="00E16448"/>
    <w:rsid w:val="00E21625"/>
    <w:rsid w:val="00E23B01"/>
    <w:rsid w:val="00E2416B"/>
    <w:rsid w:val="00E247A3"/>
    <w:rsid w:val="00E2524C"/>
    <w:rsid w:val="00E27CDB"/>
    <w:rsid w:val="00E3038D"/>
    <w:rsid w:val="00E304EF"/>
    <w:rsid w:val="00E30980"/>
    <w:rsid w:val="00E31A2A"/>
    <w:rsid w:val="00E3215E"/>
    <w:rsid w:val="00E33078"/>
    <w:rsid w:val="00E34E64"/>
    <w:rsid w:val="00E371E3"/>
    <w:rsid w:val="00E42AB5"/>
    <w:rsid w:val="00E50429"/>
    <w:rsid w:val="00E515F7"/>
    <w:rsid w:val="00E51638"/>
    <w:rsid w:val="00E52FDA"/>
    <w:rsid w:val="00E53046"/>
    <w:rsid w:val="00E55437"/>
    <w:rsid w:val="00E55D56"/>
    <w:rsid w:val="00E61817"/>
    <w:rsid w:val="00E63D86"/>
    <w:rsid w:val="00E654B0"/>
    <w:rsid w:val="00E66C1F"/>
    <w:rsid w:val="00E70A9B"/>
    <w:rsid w:val="00E71965"/>
    <w:rsid w:val="00E73233"/>
    <w:rsid w:val="00E74539"/>
    <w:rsid w:val="00E7510A"/>
    <w:rsid w:val="00E7535B"/>
    <w:rsid w:val="00E756A9"/>
    <w:rsid w:val="00E762F2"/>
    <w:rsid w:val="00E76E5B"/>
    <w:rsid w:val="00E770B3"/>
    <w:rsid w:val="00E82484"/>
    <w:rsid w:val="00E8325F"/>
    <w:rsid w:val="00E85864"/>
    <w:rsid w:val="00E860EF"/>
    <w:rsid w:val="00E862A0"/>
    <w:rsid w:val="00E87C1E"/>
    <w:rsid w:val="00E90207"/>
    <w:rsid w:val="00E91472"/>
    <w:rsid w:val="00E94DBE"/>
    <w:rsid w:val="00EA02FB"/>
    <w:rsid w:val="00EA1E91"/>
    <w:rsid w:val="00EA31E4"/>
    <w:rsid w:val="00EA3A7C"/>
    <w:rsid w:val="00EA4112"/>
    <w:rsid w:val="00EA69A3"/>
    <w:rsid w:val="00EA77FC"/>
    <w:rsid w:val="00EB01B3"/>
    <w:rsid w:val="00EB07A7"/>
    <w:rsid w:val="00EB3363"/>
    <w:rsid w:val="00EB54FE"/>
    <w:rsid w:val="00EB557A"/>
    <w:rsid w:val="00EB7DB3"/>
    <w:rsid w:val="00EB7EA1"/>
    <w:rsid w:val="00EC0050"/>
    <w:rsid w:val="00EC222B"/>
    <w:rsid w:val="00EC7B24"/>
    <w:rsid w:val="00ED02C4"/>
    <w:rsid w:val="00ED06E1"/>
    <w:rsid w:val="00ED1D46"/>
    <w:rsid w:val="00ED25F5"/>
    <w:rsid w:val="00ED298C"/>
    <w:rsid w:val="00ED2D99"/>
    <w:rsid w:val="00ED3197"/>
    <w:rsid w:val="00ED351C"/>
    <w:rsid w:val="00ED66AA"/>
    <w:rsid w:val="00ED6CA6"/>
    <w:rsid w:val="00EE030D"/>
    <w:rsid w:val="00EE08E0"/>
    <w:rsid w:val="00EE119A"/>
    <w:rsid w:val="00EE125A"/>
    <w:rsid w:val="00EE55BF"/>
    <w:rsid w:val="00EE596A"/>
    <w:rsid w:val="00EE6419"/>
    <w:rsid w:val="00EE6FCB"/>
    <w:rsid w:val="00EF0676"/>
    <w:rsid w:val="00EF06E4"/>
    <w:rsid w:val="00EF19AA"/>
    <w:rsid w:val="00EF1C91"/>
    <w:rsid w:val="00EF1DD0"/>
    <w:rsid w:val="00EF2BBB"/>
    <w:rsid w:val="00EF2EFB"/>
    <w:rsid w:val="00EF3E15"/>
    <w:rsid w:val="00EF54A5"/>
    <w:rsid w:val="00EF5800"/>
    <w:rsid w:val="00EF5A1A"/>
    <w:rsid w:val="00EF63BB"/>
    <w:rsid w:val="00EF6DBA"/>
    <w:rsid w:val="00EF7F3B"/>
    <w:rsid w:val="00F023CC"/>
    <w:rsid w:val="00F049CA"/>
    <w:rsid w:val="00F11D0F"/>
    <w:rsid w:val="00F144B7"/>
    <w:rsid w:val="00F16DCF"/>
    <w:rsid w:val="00F232BC"/>
    <w:rsid w:val="00F23C43"/>
    <w:rsid w:val="00F23E15"/>
    <w:rsid w:val="00F23F5B"/>
    <w:rsid w:val="00F24CA8"/>
    <w:rsid w:val="00F25A30"/>
    <w:rsid w:val="00F26431"/>
    <w:rsid w:val="00F2692E"/>
    <w:rsid w:val="00F2770C"/>
    <w:rsid w:val="00F31DB9"/>
    <w:rsid w:val="00F32206"/>
    <w:rsid w:val="00F34303"/>
    <w:rsid w:val="00F36FCD"/>
    <w:rsid w:val="00F40EA5"/>
    <w:rsid w:val="00F40FBD"/>
    <w:rsid w:val="00F423F3"/>
    <w:rsid w:val="00F433A7"/>
    <w:rsid w:val="00F52E79"/>
    <w:rsid w:val="00F54B3E"/>
    <w:rsid w:val="00F54C7E"/>
    <w:rsid w:val="00F57DB0"/>
    <w:rsid w:val="00F6013D"/>
    <w:rsid w:val="00F62953"/>
    <w:rsid w:val="00F62D8A"/>
    <w:rsid w:val="00F636B2"/>
    <w:rsid w:val="00F67A78"/>
    <w:rsid w:val="00F702A6"/>
    <w:rsid w:val="00F7153C"/>
    <w:rsid w:val="00F715B8"/>
    <w:rsid w:val="00F71D7B"/>
    <w:rsid w:val="00F728AC"/>
    <w:rsid w:val="00F72CC8"/>
    <w:rsid w:val="00F731F0"/>
    <w:rsid w:val="00F751D9"/>
    <w:rsid w:val="00F77841"/>
    <w:rsid w:val="00F80462"/>
    <w:rsid w:val="00F806CE"/>
    <w:rsid w:val="00F84D78"/>
    <w:rsid w:val="00F850A3"/>
    <w:rsid w:val="00F915C7"/>
    <w:rsid w:val="00F9160E"/>
    <w:rsid w:val="00F9247D"/>
    <w:rsid w:val="00F93690"/>
    <w:rsid w:val="00F9588B"/>
    <w:rsid w:val="00F9688B"/>
    <w:rsid w:val="00F977CB"/>
    <w:rsid w:val="00FA1AB1"/>
    <w:rsid w:val="00FA36A9"/>
    <w:rsid w:val="00FA5C6D"/>
    <w:rsid w:val="00FB0317"/>
    <w:rsid w:val="00FB1CA5"/>
    <w:rsid w:val="00FB2FD8"/>
    <w:rsid w:val="00FB45FF"/>
    <w:rsid w:val="00FB4DAC"/>
    <w:rsid w:val="00FB5208"/>
    <w:rsid w:val="00FB58EF"/>
    <w:rsid w:val="00FB6A70"/>
    <w:rsid w:val="00FB7BF6"/>
    <w:rsid w:val="00FC25F5"/>
    <w:rsid w:val="00FC2C2C"/>
    <w:rsid w:val="00FC397E"/>
    <w:rsid w:val="00FC5179"/>
    <w:rsid w:val="00FC633D"/>
    <w:rsid w:val="00FC78A0"/>
    <w:rsid w:val="00FD76C4"/>
    <w:rsid w:val="00FE00D1"/>
    <w:rsid w:val="00FE1A9F"/>
    <w:rsid w:val="00FE2A93"/>
    <w:rsid w:val="00FE361C"/>
    <w:rsid w:val="00FE3A4F"/>
    <w:rsid w:val="00FF2206"/>
    <w:rsid w:val="00FF2539"/>
    <w:rsid w:val="00FF2BF9"/>
    <w:rsid w:val="00FF60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2C1990"/>
  <w15:docId w15:val="{02800846-5C2E-D34D-BB01-C0220D8F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75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B557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03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310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22A3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22A3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D22A33"/>
  </w:style>
  <w:style w:type="paragraph" w:styleId="a9">
    <w:name w:val="annotation subject"/>
    <w:basedOn w:val="a7"/>
    <w:next w:val="a7"/>
    <w:link w:val="aa"/>
    <w:uiPriority w:val="99"/>
    <w:semiHidden/>
    <w:unhideWhenUsed/>
    <w:rsid w:val="00D22A3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22A33"/>
    <w:rPr>
      <w:b/>
      <w:bCs/>
    </w:rPr>
  </w:style>
  <w:style w:type="paragraph" w:styleId="ab">
    <w:name w:val="header"/>
    <w:basedOn w:val="a"/>
    <w:link w:val="ac"/>
    <w:uiPriority w:val="99"/>
    <w:unhideWhenUsed/>
    <w:rsid w:val="009D5EF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D5EFA"/>
  </w:style>
  <w:style w:type="paragraph" w:styleId="ad">
    <w:name w:val="footer"/>
    <w:basedOn w:val="a"/>
    <w:link w:val="ae"/>
    <w:uiPriority w:val="99"/>
    <w:unhideWhenUsed/>
    <w:rsid w:val="009D5EF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D5EFA"/>
  </w:style>
  <w:style w:type="paragraph" w:styleId="af">
    <w:name w:val="endnote text"/>
    <w:basedOn w:val="a"/>
    <w:link w:val="af0"/>
    <w:uiPriority w:val="99"/>
    <w:unhideWhenUsed/>
    <w:rsid w:val="00E85864"/>
    <w:pPr>
      <w:snapToGrid w:val="0"/>
      <w:jc w:val="left"/>
    </w:pPr>
  </w:style>
  <w:style w:type="character" w:customStyle="1" w:styleId="af0">
    <w:name w:val="文末脚注文字列 (文字)"/>
    <w:basedOn w:val="a0"/>
    <w:link w:val="af"/>
    <w:uiPriority w:val="99"/>
    <w:rsid w:val="00E85864"/>
  </w:style>
  <w:style w:type="character" w:styleId="af1">
    <w:name w:val="endnote reference"/>
    <w:basedOn w:val="a0"/>
    <w:uiPriority w:val="99"/>
    <w:unhideWhenUsed/>
    <w:rsid w:val="00E85864"/>
    <w:rPr>
      <w:vertAlign w:val="superscript"/>
    </w:rPr>
  </w:style>
  <w:style w:type="paragraph" w:styleId="af2">
    <w:name w:val="List Paragraph"/>
    <w:basedOn w:val="a"/>
    <w:uiPriority w:val="34"/>
    <w:qFormat/>
    <w:rsid w:val="0021146D"/>
    <w:pPr>
      <w:ind w:leftChars="400" w:left="960"/>
    </w:pPr>
  </w:style>
  <w:style w:type="paragraph" w:styleId="af3">
    <w:name w:val="Revision"/>
    <w:hidden/>
    <w:uiPriority w:val="99"/>
    <w:semiHidden/>
    <w:rsid w:val="008777BD"/>
  </w:style>
  <w:style w:type="paragraph" w:styleId="af4">
    <w:name w:val="Document Map"/>
    <w:basedOn w:val="a"/>
    <w:link w:val="af5"/>
    <w:uiPriority w:val="99"/>
    <w:semiHidden/>
    <w:unhideWhenUsed/>
    <w:rsid w:val="00714353"/>
    <w:rPr>
      <w:rFonts w:ascii="ＭＳ 明朝" w:eastAsia="ＭＳ 明朝"/>
      <w:sz w:val="24"/>
      <w:szCs w:val="24"/>
    </w:rPr>
  </w:style>
  <w:style w:type="character" w:customStyle="1" w:styleId="af5">
    <w:name w:val="見出しマップ (文字)"/>
    <w:basedOn w:val="a0"/>
    <w:link w:val="af4"/>
    <w:uiPriority w:val="99"/>
    <w:semiHidden/>
    <w:rsid w:val="00714353"/>
    <w:rPr>
      <w:rFonts w:ascii="ＭＳ 明朝" w:eastAsia="ＭＳ 明朝"/>
      <w:sz w:val="24"/>
      <w:szCs w:val="24"/>
    </w:rPr>
  </w:style>
  <w:style w:type="character" w:styleId="af6">
    <w:name w:val="FollowedHyperlink"/>
    <w:basedOn w:val="a0"/>
    <w:uiPriority w:val="99"/>
    <w:semiHidden/>
    <w:unhideWhenUsed/>
    <w:rsid w:val="009F33B7"/>
    <w:rPr>
      <w:color w:val="800080" w:themeColor="followedHyperlink"/>
      <w:u w:val="single"/>
    </w:rPr>
  </w:style>
  <w:style w:type="table" w:styleId="6">
    <w:name w:val="List Table 6 Colorful"/>
    <w:basedOn w:val="a1"/>
    <w:uiPriority w:val="51"/>
    <w:rsid w:val="00E2524C"/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7">
    <w:name w:val="Table Grid"/>
    <w:basedOn w:val="a1"/>
    <w:uiPriority w:val="59"/>
    <w:rsid w:val="00C12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12D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C12D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8">
    <w:name w:val="Grid Table Light"/>
    <w:basedOn w:val="a1"/>
    <w:uiPriority w:val="40"/>
    <w:rsid w:val="00C12D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a"/>
    <w:rsid w:val="00106BB1"/>
    <w:pPr>
      <w:widowControl/>
      <w:jc w:val="left"/>
    </w:pPr>
    <w:rPr>
      <w:rFonts w:ascii="Arial" w:hAnsi="Arial" w:cs="Arial"/>
      <w:color w:val="232323"/>
      <w:kern w:val="0"/>
      <w:sz w:val="24"/>
      <w:szCs w:val="24"/>
    </w:rPr>
  </w:style>
  <w:style w:type="character" w:customStyle="1" w:styleId="s1">
    <w:name w:val="s1"/>
    <w:basedOn w:val="a0"/>
    <w:rsid w:val="00106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3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8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3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2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0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1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2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19CAB95-F7D1-5F4A-AEC3-60BAE79564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3FC405-D2DC-DE4B-BAF3-DDFF56608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a</dc:creator>
  <cp:keywords/>
  <dc:description/>
  <cp:lastModifiedBy>小此木範之</cp:lastModifiedBy>
  <cp:revision>9</cp:revision>
  <cp:lastPrinted>2018-04-25T04:25:00Z</cp:lastPrinted>
  <dcterms:created xsi:type="dcterms:W3CDTF">2018-05-03T12:37:00Z</dcterms:created>
  <dcterms:modified xsi:type="dcterms:W3CDTF">2018-05-03T14:10:00Z</dcterms:modified>
</cp:coreProperties>
</file>